
<file path=[Content_Types].xml><?xml version="1.0" encoding="utf-8"?>
<Types xmlns="http://schemas.openxmlformats.org/package/2006/content-types">
  <Default Extension="png" ContentType="image/png"/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268956" w14:textId="77777777" w:rsidR="000F6F96" w:rsidRDefault="0007446C" w:rsidP="000F6F96">
      <w:pPr>
        <w:pStyle w:val="Heading1"/>
      </w:pPr>
      <w:r>
        <w:t>Supplementary Material</w:t>
      </w:r>
    </w:p>
    <w:p w14:paraId="286FA201" w14:textId="77777777" w:rsidR="000F6F96" w:rsidRPr="00B801F8" w:rsidRDefault="000F6F96" w:rsidP="000F6F96">
      <w:pPr>
        <w:rPr>
          <w:b/>
        </w:rPr>
      </w:pPr>
      <w:r w:rsidRPr="00B801F8">
        <w:rPr>
          <w:b/>
        </w:rPr>
        <w:t xml:space="preserve">Equations governing flows between compartments of the </w:t>
      </w:r>
      <w:r w:rsidR="00614F6F">
        <w:rPr>
          <w:b/>
        </w:rPr>
        <w:t>SEIR</w:t>
      </w:r>
      <w:r w:rsidRPr="00B801F8">
        <w:rPr>
          <w:b/>
        </w:rPr>
        <w:t xml:space="preserve"> model </w:t>
      </w:r>
    </w:p>
    <w:p w14:paraId="5DA6BA48" w14:textId="48CFC2F7" w:rsidR="000F6F96" w:rsidRPr="00A36C0C" w:rsidRDefault="000F6F96" w:rsidP="000F6F96">
      <w:r>
        <w:t xml:space="preserve">Assuming subscript </w:t>
      </w:r>
      <w:r>
        <w:rPr>
          <w:i/>
        </w:rPr>
        <w:t xml:space="preserve">ik </w:t>
      </w:r>
      <w:r>
        <w:t xml:space="preserve">indicating age group </w:t>
      </w:r>
      <w:r>
        <w:rPr>
          <w:i/>
        </w:rPr>
        <w:t xml:space="preserve">i </w:t>
      </w:r>
      <w:r>
        <w:t xml:space="preserve">and risk group </w:t>
      </w:r>
      <w:r>
        <w:rPr>
          <w:i/>
        </w:rPr>
        <w:t xml:space="preserve">k; </w:t>
      </w:r>
      <w:r>
        <w:t xml:space="preserve">superscripts </w:t>
      </w:r>
      <w:r>
        <w:rPr>
          <w:i/>
        </w:rPr>
        <w:t xml:space="preserve">N </w:t>
      </w:r>
      <w:r>
        <w:t xml:space="preserve">and </w:t>
      </w:r>
      <w:r>
        <w:rPr>
          <w:i/>
        </w:rPr>
        <w:t xml:space="preserve">V </w:t>
      </w:r>
      <w:r>
        <w:t>referring to non-vaccinated and vaccinated populations, the differential equations describing behaviour of the model are</w:t>
      </w:r>
    </w:p>
    <w:p w14:paraId="604545A7" w14:textId="77777777" w:rsidR="000F6F96" w:rsidRDefault="000F6F96" w:rsidP="000F6F96">
      <w:r>
        <w:rPr>
          <w:noProof/>
          <w:lang w:eastAsia="en-GB"/>
        </w:rPr>
        <w:drawing>
          <wp:inline distT="0" distB="0" distL="0" distR="0" wp14:anchorId="0865EF00" wp14:editId="498E7983">
            <wp:extent cx="5381625" cy="148999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60723D.t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9241" cy="1489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E0E47" w14:textId="77777777" w:rsidR="000F6F96" w:rsidRDefault="000F6F96" w:rsidP="000F6F96">
      <w:r>
        <w:t xml:space="preserve">where </w:t>
      </w:r>
      <m:oMath>
        <m:r>
          <w:rPr>
            <w:rFonts w:ascii="Cambria Math" w:eastAsiaTheme="minorEastAsia" w:hAnsi="Cambria Math"/>
          </w:rPr>
          <m:t>μ</m:t>
        </m:r>
      </m:oMath>
      <w:r>
        <w:rPr>
          <w:rFonts w:eastAsiaTheme="minorEastAsia"/>
        </w:rPr>
        <w:t xml:space="preserve"> is daily vaccination rate (specific to age and risk profile). </w:t>
      </w:r>
    </w:p>
    <w:p w14:paraId="264B7483" w14:textId="377DCA35" w:rsidR="00F261A2" w:rsidRDefault="00F261A2" w:rsidP="000F6F96"/>
    <w:p w14:paraId="7030FBF5" w14:textId="77777777" w:rsidR="000F6F96" w:rsidRDefault="000F6F96" w:rsidP="000F6F96">
      <w:pPr>
        <w:sectPr w:rsidR="000F6F96" w:rsidSect="00C07AD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53E01A" w14:textId="79684760" w:rsidR="00F261A2" w:rsidRPr="00E019BE" w:rsidRDefault="00F261A2" w:rsidP="00F261A2">
      <w:pPr>
        <w:pStyle w:val="Figuretablelegend"/>
        <w:rPr>
          <w:noProof/>
        </w:rPr>
      </w:pPr>
      <w:bookmarkStart w:id="0" w:name="_Hlk495662178"/>
      <w:r w:rsidRPr="00541822">
        <w:lastRenderedPageBreak/>
        <w:t>Fig</w:t>
      </w:r>
      <w:r w:rsidR="00D27A0F">
        <w:t>ure</w:t>
      </w:r>
      <w:r w:rsidR="00080544">
        <w:t xml:space="preserve"> A</w:t>
      </w:r>
      <w:r>
        <w:t xml:space="preserve"> </w:t>
      </w:r>
      <w:r w:rsidR="00470740" w:rsidRPr="004B58EF">
        <w:rPr>
          <w:b w:val="0"/>
        </w:rPr>
        <w:t>Number of tests (per 100,000 population) – Grey lines are total number of people tested, coloured lines are positive tests.</w:t>
      </w:r>
    </w:p>
    <w:bookmarkEnd w:id="0"/>
    <w:p w14:paraId="223ED101" w14:textId="2CD6CCB4" w:rsidR="000F6F96" w:rsidRDefault="000F6F96" w:rsidP="00C45972">
      <w:pPr>
        <w:pStyle w:val="Caption"/>
        <w:sectPr w:rsidR="000F6F96" w:rsidSect="00D9116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768A2">
        <w:rPr>
          <w:noProof/>
          <w:highlight w:val="yellow"/>
          <w:lang w:eastAsia="en-GB"/>
        </w:rPr>
        <w:drawing>
          <wp:inline distT="0" distB="0" distL="0" distR="0" wp14:anchorId="2E1E56F2" wp14:editId="5CFA5A41">
            <wp:extent cx="8967600" cy="4654800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70119B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67600" cy="465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4D586" w14:textId="199161F9" w:rsidR="0041684D" w:rsidRDefault="0041684D" w:rsidP="00F261A2">
      <w:pPr>
        <w:pStyle w:val="Figuretablelegend"/>
      </w:pPr>
      <w:r>
        <w:lastRenderedPageBreak/>
        <w:t>Fig</w:t>
      </w:r>
      <w:r w:rsidR="00D27A0F">
        <w:t>ure</w:t>
      </w:r>
      <w:r w:rsidR="00080544">
        <w:t xml:space="preserve"> B.</w:t>
      </w:r>
      <w:r>
        <w:t xml:space="preserve"> </w:t>
      </w:r>
      <w:bookmarkStart w:id="1" w:name="_Hlk495662201"/>
      <w:r w:rsidR="00470740" w:rsidRPr="004B58EF">
        <w:rPr>
          <w:b w:val="0"/>
          <w:noProof/>
        </w:rPr>
        <w:t>Model-estimated number of weekly influenza-like-illness (ILI) consultations (grey line) vs Clinical Practice Research Datalink observed number of weekly ILI consultations (blue line)</w:t>
      </w:r>
      <w:r w:rsidR="00470740">
        <w:rPr>
          <w:b w:val="0"/>
          <w:noProof/>
        </w:rPr>
        <w:t>.</w:t>
      </w:r>
    </w:p>
    <w:bookmarkEnd w:id="1"/>
    <w:p w14:paraId="0BE05E6F" w14:textId="77777777" w:rsidR="000F6F96" w:rsidRDefault="000F6F96" w:rsidP="000F6F96">
      <w:pPr>
        <w:keepNext/>
      </w:pPr>
      <w:r>
        <w:rPr>
          <w:noProof/>
          <w:lang w:eastAsia="en-GB"/>
        </w:rPr>
        <w:drawing>
          <wp:inline distT="0" distB="0" distL="0" distR="0" wp14:anchorId="14E0E0AD" wp14:editId="7132DBDB">
            <wp:extent cx="6314440" cy="43053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C0F9E.tmp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2856" cy="4311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58B4D" w14:textId="77777777" w:rsidR="00470740" w:rsidRDefault="00470740">
      <w:pPr>
        <w:spacing w:after="200" w:line="276" w:lineRule="auto"/>
      </w:pPr>
      <w:r>
        <w:br w:type="page"/>
      </w:r>
    </w:p>
    <w:p w14:paraId="39937941" w14:textId="1F4E4A9E" w:rsidR="0041684D" w:rsidRDefault="0041684D" w:rsidP="00470740">
      <w:r w:rsidRPr="00080544">
        <w:rPr>
          <w:b/>
        </w:rPr>
        <w:lastRenderedPageBreak/>
        <w:t>Fig</w:t>
      </w:r>
      <w:r w:rsidR="00D27A0F">
        <w:rPr>
          <w:b/>
        </w:rPr>
        <w:t>ure</w:t>
      </w:r>
      <w:r w:rsidR="00080544" w:rsidRPr="00080544">
        <w:rPr>
          <w:b/>
        </w:rPr>
        <w:t xml:space="preserve"> C.</w:t>
      </w:r>
      <w:r>
        <w:t xml:space="preserve"> </w:t>
      </w:r>
      <w:bookmarkStart w:id="2" w:name="_Hlk495662232"/>
      <w:r w:rsidR="00470740" w:rsidRPr="00080544">
        <w:rPr>
          <w:noProof/>
        </w:rPr>
        <w:t>Model-estimated number of weekly respiratory hospitalizations (grey line) vs observed number of weekly respiratory hospitalizations (blue line).</w:t>
      </w:r>
      <w:r w:rsidR="00470740">
        <w:rPr>
          <w:b/>
          <w:noProof/>
        </w:rPr>
        <w:t xml:space="preserve"> </w:t>
      </w:r>
    </w:p>
    <w:bookmarkEnd w:id="2"/>
    <w:p w14:paraId="699F7D8A" w14:textId="77777777" w:rsidR="000F6F96" w:rsidRDefault="000F6F96" w:rsidP="000F6F96">
      <w:pPr>
        <w:keepNext/>
      </w:pPr>
      <w:r>
        <w:rPr>
          <w:noProof/>
          <w:lang w:eastAsia="en-GB"/>
        </w:rPr>
        <w:drawing>
          <wp:inline distT="0" distB="0" distL="0" distR="0" wp14:anchorId="41E4B2E1" wp14:editId="44369C98">
            <wp:extent cx="7030800" cy="4780800"/>
            <wp:effectExtent l="0" t="0" r="0" b="127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C0803C.tmp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0800" cy="47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0098D" w14:textId="765C104B" w:rsidR="0041684D" w:rsidRDefault="0041684D" w:rsidP="005768A2">
      <w:pPr>
        <w:pStyle w:val="Figuretablelegend"/>
      </w:pPr>
      <w:r>
        <w:lastRenderedPageBreak/>
        <w:t>Fig</w:t>
      </w:r>
      <w:r w:rsidR="00D27A0F">
        <w:t>ure</w:t>
      </w:r>
      <w:r w:rsidR="00080544">
        <w:t xml:space="preserve"> D.</w:t>
      </w:r>
      <w:r w:rsidR="001F6E22">
        <w:t xml:space="preserve"> </w:t>
      </w:r>
      <w:r w:rsidR="00470740" w:rsidRPr="00472C37">
        <w:rPr>
          <w:b w:val="0"/>
        </w:rPr>
        <w:t>Model-estimated number of weekly respiratory deaths (grey line) vs observed number of weekly respiratory deaths (blue line)</w:t>
      </w:r>
      <w:r w:rsidR="00470740">
        <w:rPr>
          <w:b w:val="0"/>
        </w:rPr>
        <w:t>.</w:t>
      </w:r>
    </w:p>
    <w:p w14:paraId="649B27B5" w14:textId="77777777" w:rsidR="000F6F96" w:rsidRDefault="000F6F96" w:rsidP="000F6F96">
      <w:pPr>
        <w:keepNext/>
      </w:pPr>
      <w:r>
        <w:rPr>
          <w:noProof/>
          <w:lang w:eastAsia="en-GB"/>
        </w:rPr>
        <w:drawing>
          <wp:inline distT="0" distB="0" distL="0" distR="0" wp14:anchorId="4684CED3" wp14:editId="404D82D0">
            <wp:extent cx="6282000" cy="4262400"/>
            <wp:effectExtent l="0" t="0" r="508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C0F186.tmp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2000" cy="42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F4184" w14:textId="77777777" w:rsidR="000F6F96" w:rsidRDefault="000F6F96" w:rsidP="000F6F96">
      <w:pPr>
        <w:keepNext/>
      </w:pPr>
    </w:p>
    <w:p w14:paraId="0E913AF9" w14:textId="7896F35F" w:rsidR="0041684D" w:rsidRDefault="0041684D" w:rsidP="005768A2">
      <w:pPr>
        <w:pStyle w:val="Figuretablelegend"/>
      </w:pPr>
      <w:r>
        <w:lastRenderedPageBreak/>
        <w:t>Fig</w:t>
      </w:r>
      <w:r w:rsidR="00D27A0F">
        <w:t>ure</w:t>
      </w:r>
      <w:r w:rsidR="00080544">
        <w:t xml:space="preserve"> E.</w:t>
      </w:r>
      <w:r w:rsidR="00470740">
        <w:t xml:space="preserve"> </w:t>
      </w:r>
      <w:r w:rsidR="00470740" w:rsidRPr="004B58EF">
        <w:rPr>
          <w:b w:val="0"/>
        </w:rPr>
        <w:t>Sensitivity of hospitalization outcome to influenza</w:t>
      </w:r>
      <w:r w:rsidR="00470740">
        <w:rPr>
          <w:b w:val="0"/>
        </w:rPr>
        <w:t>.</w:t>
      </w:r>
    </w:p>
    <w:p w14:paraId="74902A03" w14:textId="6909D17A" w:rsidR="007A709E" w:rsidRDefault="000F6F96" w:rsidP="000F6F96">
      <w:pPr>
        <w:keepNext/>
      </w:pPr>
      <w:r>
        <w:rPr>
          <w:noProof/>
          <w:lang w:eastAsia="en-GB"/>
        </w:rPr>
        <w:drawing>
          <wp:inline distT="0" distB="0" distL="0" distR="0" wp14:anchorId="323EF4C1" wp14:editId="7E0A226A">
            <wp:extent cx="7305675" cy="4392409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C02C4D.tmp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1184" cy="4401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6324D" w14:textId="77777777" w:rsidR="007A709E" w:rsidRDefault="007A709E">
      <w:pPr>
        <w:spacing w:after="200" w:line="276" w:lineRule="auto"/>
      </w:pPr>
      <w:r>
        <w:br w:type="page"/>
      </w:r>
    </w:p>
    <w:p w14:paraId="235ABE3B" w14:textId="1D8352B9" w:rsidR="007A709E" w:rsidRDefault="007A709E" w:rsidP="007A709E">
      <w:pPr>
        <w:rPr>
          <w:b/>
        </w:rPr>
      </w:pPr>
      <w:r w:rsidRPr="00080544">
        <w:rPr>
          <w:b/>
          <w:noProof/>
          <w:lang w:eastAsia="en-GB"/>
        </w:rPr>
        <w:lastRenderedPageBreak/>
        <w:drawing>
          <wp:anchor distT="0" distB="0" distL="114300" distR="114300" simplePos="0" relativeHeight="251661312" behindDoc="0" locked="0" layoutInCell="1" allowOverlap="1" wp14:anchorId="6B40AD14" wp14:editId="2B3CDBB1">
            <wp:simplePos x="0" y="0"/>
            <wp:positionH relativeFrom="column">
              <wp:posOffset>15240</wp:posOffset>
            </wp:positionH>
            <wp:positionV relativeFrom="paragraph">
              <wp:posOffset>487680</wp:posOffset>
            </wp:positionV>
            <wp:extent cx="7705725" cy="2426970"/>
            <wp:effectExtent l="0" t="0" r="9525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C06AD5.tmp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05725" cy="2426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7A0F">
        <w:rPr>
          <w:b/>
        </w:rPr>
        <w:t>Figure</w:t>
      </w:r>
      <w:r>
        <w:rPr>
          <w:b/>
        </w:rPr>
        <w:t xml:space="preserve"> F</w:t>
      </w:r>
      <w:r w:rsidRPr="00080544">
        <w:rPr>
          <w:b/>
        </w:rPr>
        <w:t>.</w:t>
      </w:r>
      <w:r>
        <w:t xml:space="preserve"> </w:t>
      </w:r>
      <w:r w:rsidRPr="00080544">
        <w:t>Sensitivity of death outcome to influenza.</w:t>
      </w:r>
    </w:p>
    <w:p w14:paraId="68D5B190" w14:textId="16B61DF1" w:rsidR="007A709E" w:rsidRDefault="007A709E">
      <w:pPr>
        <w:spacing w:after="200" w:line="276" w:lineRule="auto"/>
      </w:pPr>
      <w:r>
        <w:br w:type="page"/>
      </w:r>
    </w:p>
    <w:p w14:paraId="2846786C" w14:textId="44BAE4D1" w:rsidR="007A709E" w:rsidRDefault="00D27A0F" w:rsidP="007A709E">
      <w:pPr>
        <w:pStyle w:val="Figuretablelegend"/>
      </w:pPr>
      <w:r>
        <w:lastRenderedPageBreak/>
        <w:t>Figure</w:t>
      </w:r>
      <w:r w:rsidR="007A709E">
        <w:t xml:space="preserve"> G.</w:t>
      </w:r>
      <w:r w:rsidR="007A709E" w:rsidRPr="0041684D">
        <w:t xml:space="preserve"> </w:t>
      </w:r>
      <w:r w:rsidR="007A709E" w:rsidRPr="004B58EF">
        <w:rPr>
          <w:b w:val="0"/>
        </w:rPr>
        <w:t>Sensitivity of Clinical Practice Research Datalink influenza-like-illness outcome to influenza</w:t>
      </w:r>
      <w:r w:rsidR="007A709E">
        <w:rPr>
          <w:b w:val="0"/>
        </w:rPr>
        <w:t>.</w:t>
      </w:r>
      <w:r w:rsidR="007A709E">
        <w:rPr>
          <w:noProof/>
          <w:lang w:eastAsia="en-GB"/>
        </w:rPr>
        <w:drawing>
          <wp:inline distT="0" distB="0" distL="0" distR="0" wp14:anchorId="32868341" wp14:editId="6D661B0B">
            <wp:extent cx="8398800" cy="465480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C0C21A.tmp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98800" cy="465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767D0" w14:textId="77777777" w:rsidR="000F6F96" w:rsidRDefault="000F6F96" w:rsidP="000F6F96">
      <w:pPr>
        <w:keepNext/>
      </w:pPr>
    </w:p>
    <w:p w14:paraId="59A8A0D6" w14:textId="00A0B8E8" w:rsidR="0041684D" w:rsidRDefault="000F6F96" w:rsidP="005768A2">
      <w:pPr>
        <w:pStyle w:val="Figuretablelegend"/>
      </w:pPr>
      <w:bookmarkStart w:id="3" w:name="_Ref460516313"/>
      <w:r>
        <w:lastRenderedPageBreak/>
        <w:t>Fig</w:t>
      </w:r>
      <w:bookmarkStart w:id="4" w:name="_Hlk495662332"/>
      <w:bookmarkEnd w:id="3"/>
      <w:r w:rsidR="00D27A0F">
        <w:t>ure</w:t>
      </w:r>
      <w:r w:rsidR="007A709E">
        <w:t xml:space="preserve"> H</w:t>
      </w:r>
      <w:r w:rsidR="00080544">
        <w:t>.</w:t>
      </w:r>
      <w:r w:rsidR="00470740" w:rsidRPr="00470740">
        <w:rPr>
          <w:b w:val="0"/>
        </w:rPr>
        <w:t xml:space="preserve"> </w:t>
      </w:r>
      <w:r w:rsidR="00470740" w:rsidRPr="004B58EF">
        <w:rPr>
          <w:b w:val="0"/>
        </w:rPr>
        <w:t>Influenza-attributable vs respiratory syncytial virus-attributable hospitalization ratios</w:t>
      </w:r>
      <w:r w:rsidR="00470740">
        <w:rPr>
          <w:b w:val="0"/>
        </w:rPr>
        <w:t>.</w:t>
      </w:r>
    </w:p>
    <w:bookmarkEnd w:id="4"/>
    <w:p w14:paraId="6A071759" w14:textId="77777777" w:rsidR="000F6F96" w:rsidRDefault="000F6F96" w:rsidP="000F6F96">
      <w:pPr>
        <w:keepNext/>
      </w:pPr>
      <w:r>
        <w:rPr>
          <w:noProof/>
          <w:lang w:eastAsia="en-GB"/>
        </w:rPr>
        <w:drawing>
          <wp:inline distT="0" distB="0" distL="0" distR="0" wp14:anchorId="250E143F" wp14:editId="490BB38C">
            <wp:extent cx="8013600" cy="4586400"/>
            <wp:effectExtent l="0" t="0" r="6985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C044EC.tmp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13600" cy="45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D34B7" w14:textId="65D739F0" w:rsidR="0041684D" w:rsidRDefault="0041684D" w:rsidP="000F6F96">
      <w:pPr>
        <w:pStyle w:val="Caption"/>
      </w:pPr>
    </w:p>
    <w:p w14:paraId="2FAC484D" w14:textId="640B0E40" w:rsidR="00010A45" w:rsidRDefault="00010A45" w:rsidP="005768A2">
      <w:pPr>
        <w:pStyle w:val="Figuretablelegend"/>
        <w:rPr>
          <w:noProof/>
          <w:lang w:eastAsia="en-GB"/>
        </w:rPr>
        <w:sectPr w:rsidR="00010A45" w:rsidSect="00010A4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24F6FA42" wp14:editId="4BAD0A58">
            <wp:simplePos x="0" y="0"/>
            <wp:positionH relativeFrom="column">
              <wp:posOffset>68580</wp:posOffset>
            </wp:positionH>
            <wp:positionV relativeFrom="paragraph">
              <wp:posOffset>487680</wp:posOffset>
            </wp:positionV>
            <wp:extent cx="7705725" cy="2416175"/>
            <wp:effectExtent l="0" t="0" r="9525" b="3175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C0FF67.tmp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05725" cy="2416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5" w:name="_Hlk495662364"/>
      <w:r w:rsidR="00D27A0F">
        <w:t>Figure</w:t>
      </w:r>
      <w:bookmarkStart w:id="6" w:name="_GoBack"/>
      <w:bookmarkEnd w:id="6"/>
      <w:r w:rsidR="007A709E">
        <w:t xml:space="preserve"> I</w:t>
      </w:r>
      <w:r w:rsidR="00080544">
        <w:t>.</w:t>
      </w:r>
      <w:r w:rsidR="0041684D">
        <w:rPr>
          <w:noProof/>
          <w:lang w:eastAsia="en-GB"/>
        </w:rPr>
        <w:t xml:space="preserve"> </w:t>
      </w:r>
      <w:bookmarkEnd w:id="5"/>
      <w:r w:rsidR="00470740">
        <w:rPr>
          <w:noProof/>
          <w:lang w:eastAsia="en-GB"/>
        </w:rPr>
        <w:t xml:space="preserve">  </w:t>
      </w:r>
      <w:r w:rsidR="00470740" w:rsidRPr="004B58EF">
        <w:rPr>
          <w:b w:val="0"/>
        </w:rPr>
        <w:t>Influenza-attributable vs respiratory syncytial</w:t>
      </w:r>
      <w:r w:rsidR="007A709E">
        <w:rPr>
          <w:b w:val="0"/>
        </w:rPr>
        <w:t xml:space="preserve"> virus-attributable death ratio</w:t>
      </w:r>
    </w:p>
    <w:p w14:paraId="3BB06AD4" w14:textId="5A9D2D1F" w:rsidR="008936E4" w:rsidRPr="00C14FD9" w:rsidRDefault="008936E4" w:rsidP="007A709E"/>
    <w:sectPr w:rsidR="008936E4" w:rsidRPr="00C14FD9" w:rsidSect="00010A4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D4EDE0" w14:textId="77777777" w:rsidR="00A263D4" w:rsidRDefault="00A263D4" w:rsidP="00784AB6">
      <w:pPr>
        <w:spacing w:after="0" w:line="240" w:lineRule="auto"/>
      </w:pPr>
      <w:r>
        <w:separator/>
      </w:r>
    </w:p>
  </w:endnote>
  <w:endnote w:type="continuationSeparator" w:id="0">
    <w:p w14:paraId="6F8B6B39" w14:textId="77777777" w:rsidR="00A263D4" w:rsidRDefault="00A263D4" w:rsidP="00784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44EA43" w14:textId="77777777" w:rsidR="00A263D4" w:rsidRDefault="00A263D4" w:rsidP="00784AB6">
      <w:pPr>
        <w:spacing w:after="0" w:line="240" w:lineRule="auto"/>
      </w:pPr>
      <w:r>
        <w:separator/>
      </w:r>
    </w:p>
  </w:footnote>
  <w:footnote w:type="continuationSeparator" w:id="0">
    <w:p w14:paraId="427DDACC" w14:textId="77777777" w:rsidR="00A263D4" w:rsidRDefault="00A263D4" w:rsidP="00784A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0E613E"/>
    <w:multiLevelType w:val="hybridMultilevel"/>
    <w:tmpl w:val="BBFC6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961715"/>
    <w:multiLevelType w:val="hybridMultilevel"/>
    <w:tmpl w:val="2736A9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1517E6"/>
    <w:multiLevelType w:val="hybridMultilevel"/>
    <w:tmpl w:val="01E27F6E"/>
    <w:lvl w:ilvl="0" w:tplc="344258E6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E2A75B0">
      <w:start w:val="219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2458EE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C460F7C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7ACBE46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39528066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390F9C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584FCD4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CACFC48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3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4" w15:restartNumberingAfterBreak="0">
    <w:nsid w:val="388C0596"/>
    <w:multiLevelType w:val="hybridMultilevel"/>
    <w:tmpl w:val="151047DE"/>
    <w:lvl w:ilvl="0" w:tplc="4DE828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6" w15:restartNumberingAfterBreak="0">
    <w:nsid w:val="40257DB2"/>
    <w:multiLevelType w:val="hybridMultilevel"/>
    <w:tmpl w:val="B3C2CA36"/>
    <w:lvl w:ilvl="0" w:tplc="0B0C3040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45E1228">
      <w:start w:val="79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1895D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86E41F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1686E8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C0C51AE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2860BC6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D2C4E3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7A0787E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8" w15:restartNumberingAfterBreak="0">
    <w:nsid w:val="458254F0"/>
    <w:multiLevelType w:val="hybridMultilevel"/>
    <w:tmpl w:val="A2761912"/>
    <w:lvl w:ilvl="0" w:tplc="05ACFF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66CF7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42F3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0CF5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40FA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98E6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7EDA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5EB4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8E33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6823E71"/>
    <w:multiLevelType w:val="hybridMultilevel"/>
    <w:tmpl w:val="ACAA7C12"/>
    <w:lvl w:ilvl="0" w:tplc="B0A2D5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9765E5"/>
    <w:multiLevelType w:val="hybridMultilevel"/>
    <w:tmpl w:val="84121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150141"/>
    <w:multiLevelType w:val="hybridMultilevel"/>
    <w:tmpl w:val="B9FA4F72"/>
    <w:lvl w:ilvl="0" w:tplc="B828838A">
      <w:start w:val="20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3F2E3B"/>
    <w:multiLevelType w:val="hybridMultilevel"/>
    <w:tmpl w:val="93885060"/>
    <w:lvl w:ilvl="0" w:tplc="D27C564A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2A80F10">
      <w:start w:val="16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54EC88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BAE694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59E211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BA6EDC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DAA1DCE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7D8278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6362C4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>
    <w:abstractNumId w:val="14"/>
  </w:num>
  <w:num w:numId="2">
    <w:abstractNumId w:val="19"/>
  </w:num>
  <w:num w:numId="3">
    <w:abstractNumId w:val="10"/>
  </w:num>
  <w:num w:numId="4">
    <w:abstractNumId w:val="22"/>
  </w:num>
  <w:num w:numId="5">
    <w:abstractNumId w:val="16"/>
  </w:num>
  <w:num w:numId="6">
    <w:abstractNumId w:val="12"/>
  </w:num>
  <w:num w:numId="7">
    <w:abstractNumId w:val="18"/>
  </w:num>
  <w:num w:numId="8">
    <w:abstractNumId w:val="21"/>
  </w:num>
  <w:num w:numId="9">
    <w:abstractNumId w:val="11"/>
  </w:num>
  <w:num w:numId="10">
    <w:abstractNumId w:val="9"/>
  </w:num>
  <w:num w:numId="11">
    <w:abstractNumId w:val="20"/>
  </w:num>
  <w:num w:numId="12">
    <w:abstractNumId w:val="17"/>
  </w:num>
  <w:num w:numId="13">
    <w:abstractNumId w:val="13"/>
  </w:num>
  <w:num w:numId="14">
    <w:abstractNumId w:val="15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x5ftdsls0afaef9e7xx99k95209r250w5p&quot;&gt;VISTA Mode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mbria&lt;/FontName&gt;&lt;FontSize&gt;14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odel manuscript references&lt;/item&gt;&lt;/Libraries&gt;&lt;/ENLibraries&gt;"/>
  </w:docVars>
  <w:rsids>
    <w:rsidRoot w:val="00955171"/>
    <w:rsid w:val="00001920"/>
    <w:rsid w:val="00004DE1"/>
    <w:rsid w:val="000057BA"/>
    <w:rsid w:val="000064DD"/>
    <w:rsid w:val="00010A45"/>
    <w:rsid w:val="00012509"/>
    <w:rsid w:val="0001406F"/>
    <w:rsid w:val="00021E1C"/>
    <w:rsid w:val="00023664"/>
    <w:rsid w:val="00023F6C"/>
    <w:rsid w:val="000247E8"/>
    <w:rsid w:val="0003228C"/>
    <w:rsid w:val="00032CEC"/>
    <w:rsid w:val="00044221"/>
    <w:rsid w:val="0004563A"/>
    <w:rsid w:val="00045B3E"/>
    <w:rsid w:val="000478BA"/>
    <w:rsid w:val="00050D31"/>
    <w:rsid w:val="000603A1"/>
    <w:rsid w:val="000603D7"/>
    <w:rsid w:val="00063773"/>
    <w:rsid w:val="00063C48"/>
    <w:rsid w:val="00064AE7"/>
    <w:rsid w:val="00066794"/>
    <w:rsid w:val="0006703B"/>
    <w:rsid w:val="0007446C"/>
    <w:rsid w:val="000779F2"/>
    <w:rsid w:val="00080544"/>
    <w:rsid w:val="00083DFE"/>
    <w:rsid w:val="00084F56"/>
    <w:rsid w:val="000900A1"/>
    <w:rsid w:val="00094B31"/>
    <w:rsid w:val="000A4A7C"/>
    <w:rsid w:val="000A5B86"/>
    <w:rsid w:val="000B0F87"/>
    <w:rsid w:val="000B1A09"/>
    <w:rsid w:val="000B2E7D"/>
    <w:rsid w:val="000B786B"/>
    <w:rsid w:val="000C1CC5"/>
    <w:rsid w:val="000C3958"/>
    <w:rsid w:val="000D1D53"/>
    <w:rsid w:val="000D49DD"/>
    <w:rsid w:val="000E25B5"/>
    <w:rsid w:val="000E5D50"/>
    <w:rsid w:val="000E7E06"/>
    <w:rsid w:val="000E7F88"/>
    <w:rsid w:val="000F2485"/>
    <w:rsid w:val="000F6F96"/>
    <w:rsid w:val="00102193"/>
    <w:rsid w:val="0010606A"/>
    <w:rsid w:val="00110803"/>
    <w:rsid w:val="0011667C"/>
    <w:rsid w:val="00123C69"/>
    <w:rsid w:val="001254FC"/>
    <w:rsid w:val="00125F50"/>
    <w:rsid w:val="001275F8"/>
    <w:rsid w:val="0013115D"/>
    <w:rsid w:val="0013227B"/>
    <w:rsid w:val="00133F97"/>
    <w:rsid w:val="00143201"/>
    <w:rsid w:val="00144677"/>
    <w:rsid w:val="001479DF"/>
    <w:rsid w:val="00150C4A"/>
    <w:rsid w:val="00160831"/>
    <w:rsid w:val="001661F1"/>
    <w:rsid w:val="00166D43"/>
    <w:rsid w:val="001846B0"/>
    <w:rsid w:val="00185B67"/>
    <w:rsid w:val="001876C9"/>
    <w:rsid w:val="00187F41"/>
    <w:rsid w:val="001950CB"/>
    <w:rsid w:val="00195909"/>
    <w:rsid w:val="00197DB4"/>
    <w:rsid w:val="001A48FE"/>
    <w:rsid w:val="001A5ED9"/>
    <w:rsid w:val="001A636B"/>
    <w:rsid w:val="001C4458"/>
    <w:rsid w:val="001C4F09"/>
    <w:rsid w:val="001C6242"/>
    <w:rsid w:val="001D624C"/>
    <w:rsid w:val="001E1B4A"/>
    <w:rsid w:val="001E6015"/>
    <w:rsid w:val="001F0949"/>
    <w:rsid w:val="001F1006"/>
    <w:rsid w:val="001F2D7B"/>
    <w:rsid w:val="001F3936"/>
    <w:rsid w:val="001F6E22"/>
    <w:rsid w:val="00205E47"/>
    <w:rsid w:val="00210B34"/>
    <w:rsid w:val="00212431"/>
    <w:rsid w:val="00215B6D"/>
    <w:rsid w:val="0022190F"/>
    <w:rsid w:val="002339BB"/>
    <w:rsid w:val="002451A9"/>
    <w:rsid w:val="00246A18"/>
    <w:rsid w:val="002649E2"/>
    <w:rsid w:val="00271656"/>
    <w:rsid w:val="00272A4B"/>
    <w:rsid w:val="00272BF4"/>
    <w:rsid w:val="0027505C"/>
    <w:rsid w:val="00276974"/>
    <w:rsid w:val="002776EA"/>
    <w:rsid w:val="0028662E"/>
    <w:rsid w:val="00291FE1"/>
    <w:rsid w:val="002964CC"/>
    <w:rsid w:val="0029764C"/>
    <w:rsid w:val="00297FB5"/>
    <w:rsid w:val="002A34CD"/>
    <w:rsid w:val="002A57ED"/>
    <w:rsid w:val="002B3271"/>
    <w:rsid w:val="002B6BC2"/>
    <w:rsid w:val="002E294A"/>
    <w:rsid w:val="002E3AB8"/>
    <w:rsid w:val="002F143F"/>
    <w:rsid w:val="002F5AD8"/>
    <w:rsid w:val="003030E6"/>
    <w:rsid w:val="00304E55"/>
    <w:rsid w:val="003118C4"/>
    <w:rsid w:val="00315ABE"/>
    <w:rsid w:val="00316871"/>
    <w:rsid w:val="00327EA4"/>
    <w:rsid w:val="003323AD"/>
    <w:rsid w:val="00334DBB"/>
    <w:rsid w:val="00336C6F"/>
    <w:rsid w:val="003427B5"/>
    <w:rsid w:val="00346749"/>
    <w:rsid w:val="003475A5"/>
    <w:rsid w:val="003529DA"/>
    <w:rsid w:val="00353A6E"/>
    <w:rsid w:val="0036105E"/>
    <w:rsid w:val="003663F3"/>
    <w:rsid w:val="00380EED"/>
    <w:rsid w:val="00384BAD"/>
    <w:rsid w:val="003925E4"/>
    <w:rsid w:val="00392ED1"/>
    <w:rsid w:val="00395250"/>
    <w:rsid w:val="00396F58"/>
    <w:rsid w:val="003B09C6"/>
    <w:rsid w:val="003B2574"/>
    <w:rsid w:val="003B3CF0"/>
    <w:rsid w:val="003B437F"/>
    <w:rsid w:val="003B4820"/>
    <w:rsid w:val="003C4FB0"/>
    <w:rsid w:val="003C6F4D"/>
    <w:rsid w:val="003D2E94"/>
    <w:rsid w:val="003D4B86"/>
    <w:rsid w:val="003D7330"/>
    <w:rsid w:val="003E153E"/>
    <w:rsid w:val="003E50DA"/>
    <w:rsid w:val="003F5042"/>
    <w:rsid w:val="003F6655"/>
    <w:rsid w:val="003F7CB7"/>
    <w:rsid w:val="00412537"/>
    <w:rsid w:val="0041684D"/>
    <w:rsid w:val="00420715"/>
    <w:rsid w:val="004218EF"/>
    <w:rsid w:val="00423871"/>
    <w:rsid w:val="00430A32"/>
    <w:rsid w:val="004431A4"/>
    <w:rsid w:val="00447ADE"/>
    <w:rsid w:val="00450102"/>
    <w:rsid w:val="00453889"/>
    <w:rsid w:val="0046182C"/>
    <w:rsid w:val="004651EF"/>
    <w:rsid w:val="00465228"/>
    <w:rsid w:val="00466646"/>
    <w:rsid w:val="00470740"/>
    <w:rsid w:val="00470FBF"/>
    <w:rsid w:val="00471FD9"/>
    <w:rsid w:val="004723AC"/>
    <w:rsid w:val="004835FF"/>
    <w:rsid w:val="00485D29"/>
    <w:rsid w:val="00487C2C"/>
    <w:rsid w:val="004A4667"/>
    <w:rsid w:val="004B73BC"/>
    <w:rsid w:val="004C602F"/>
    <w:rsid w:val="004C67D8"/>
    <w:rsid w:val="004C6C92"/>
    <w:rsid w:val="004C7881"/>
    <w:rsid w:val="004F0B1F"/>
    <w:rsid w:val="004F5250"/>
    <w:rsid w:val="00502A30"/>
    <w:rsid w:val="00506085"/>
    <w:rsid w:val="005069FB"/>
    <w:rsid w:val="005170E9"/>
    <w:rsid w:val="0052170B"/>
    <w:rsid w:val="005244D3"/>
    <w:rsid w:val="00532BB2"/>
    <w:rsid w:val="005348C8"/>
    <w:rsid w:val="0053548B"/>
    <w:rsid w:val="00535E01"/>
    <w:rsid w:val="00540FE6"/>
    <w:rsid w:val="00541822"/>
    <w:rsid w:val="00544194"/>
    <w:rsid w:val="00545FD6"/>
    <w:rsid w:val="00554197"/>
    <w:rsid w:val="0056062C"/>
    <w:rsid w:val="005721B9"/>
    <w:rsid w:val="00574411"/>
    <w:rsid w:val="00575F17"/>
    <w:rsid w:val="005768A2"/>
    <w:rsid w:val="00576A3C"/>
    <w:rsid w:val="00582669"/>
    <w:rsid w:val="00583B28"/>
    <w:rsid w:val="005955DD"/>
    <w:rsid w:val="005975DC"/>
    <w:rsid w:val="005B2CD2"/>
    <w:rsid w:val="005B4A99"/>
    <w:rsid w:val="005B588B"/>
    <w:rsid w:val="005B58DE"/>
    <w:rsid w:val="005B63B9"/>
    <w:rsid w:val="005B6990"/>
    <w:rsid w:val="005C3422"/>
    <w:rsid w:val="005C397E"/>
    <w:rsid w:val="005C7737"/>
    <w:rsid w:val="005D3599"/>
    <w:rsid w:val="005E347E"/>
    <w:rsid w:val="005E66AA"/>
    <w:rsid w:val="005F0358"/>
    <w:rsid w:val="005F0D90"/>
    <w:rsid w:val="00602CFE"/>
    <w:rsid w:val="0060790B"/>
    <w:rsid w:val="00614F6F"/>
    <w:rsid w:val="006214F8"/>
    <w:rsid w:val="006261FB"/>
    <w:rsid w:val="00626E38"/>
    <w:rsid w:val="0063114C"/>
    <w:rsid w:val="00637B57"/>
    <w:rsid w:val="00642593"/>
    <w:rsid w:val="006444B2"/>
    <w:rsid w:val="00644A6D"/>
    <w:rsid w:val="00645EE5"/>
    <w:rsid w:val="00647E52"/>
    <w:rsid w:val="00651B70"/>
    <w:rsid w:val="00654E66"/>
    <w:rsid w:val="006568A3"/>
    <w:rsid w:val="00656FA1"/>
    <w:rsid w:val="00657670"/>
    <w:rsid w:val="006623B2"/>
    <w:rsid w:val="006630F1"/>
    <w:rsid w:val="0066583E"/>
    <w:rsid w:val="006667FE"/>
    <w:rsid w:val="00670F1A"/>
    <w:rsid w:val="006720EE"/>
    <w:rsid w:val="00673985"/>
    <w:rsid w:val="0068056C"/>
    <w:rsid w:val="006904AB"/>
    <w:rsid w:val="00691749"/>
    <w:rsid w:val="006972CF"/>
    <w:rsid w:val="00697C16"/>
    <w:rsid w:val="006A6507"/>
    <w:rsid w:val="006B163B"/>
    <w:rsid w:val="006B22AD"/>
    <w:rsid w:val="006B6E47"/>
    <w:rsid w:val="006B7168"/>
    <w:rsid w:val="006C40A1"/>
    <w:rsid w:val="006D0AAF"/>
    <w:rsid w:val="006D3B23"/>
    <w:rsid w:val="006D4D14"/>
    <w:rsid w:val="006D6E99"/>
    <w:rsid w:val="006E015D"/>
    <w:rsid w:val="006E3469"/>
    <w:rsid w:val="006E7C30"/>
    <w:rsid w:val="006F58BD"/>
    <w:rsid w:val="00703D14"/>
    <w:rsid w:val="0071137F"/>
    <w:rsid w:val="00713E50"/>
    <w:rsid w:val="007143FD"/>
    <w:rsid w:val="0071662E"/>
    <w:rsid w:val="00721019"/>
    <w:rsid w:val="00723380"/>
    <w:rsid w:val="00726470"/>
    <w:rsid w:val="007350A6"/>
    <w:rsid w:val="00754042"/>
    <w:rsid w:val="007609AE"/>
    <w:rsid w:val="00762592"/>
    <w:rsid w:val="0076545A"/>
    <w:rsid w:val="007656AF"/>
    <w:rsid w:val="00771805"/>
    <w:rsid w:val="00784AB6"/>
    <w:rsid w:val="00785867"/>
    <w:rsid w:val="00793B47"/>
    <w:rsid w:val="007A049D"/>
    <w:rsid w:val="007A30A1"/>
    <w:rsid w:val="007A38AC"/>
    <w:rsid w:val="007A42BD"/>
    <w:rsid w:val="007A709E"/>
    <w:rsid w:val="007B6CC9"/>
    <w:rsid w:val="007C03FB"/>
    <w:rsid w:val="007C22BB"/>
    <w:rsid w:val="007C3213"/>
    <w:rsid w:val="007C45D9"/>
    <w:rsid w:val="007D5FDE"/>
    <w:rsid w:val="007E1E24"/>
    <w:rsid w:val="007F164F"/>
    <w:rsid w:val="007F1B6B"/>
    <w:rsid w:val="007F32E1"/>
    <w:rsid w:val="007F5ECF"/>
    <w:rsid w:val="00800729"/>
    <w:rsid w:val="00813571"/>
    <w:rsid w:val="0081525C"/>
    <w:rsid w:val="00817A76"/>
    <w:rsid w:val="008225FF"/>
    <w:rsid w:val="00824404"/>
    <w:rsid w:val="00824924"/>
    <w:rsid w:val="008335F0"/>
    <w:rsid w:val="008431EC"/>
    <w:rsid w:val="00843A2F"/>
    <w:rsid w:val="00847848"/>
    <w:rsid w:val="00852F55"/>
    <w:rsid w:val="00854A81"/>
    <w:rsid w:val="008602C6"/>
    <w:rsid w:val="00861551"/>
    <w:rsid w:val="00866F35"/>
    <w:rsid w:val="008707C6"/>
    <w:rsid w:val="00870ED0"/>
    <w:rsid w:val="00871DE4"/>
    <w:rsid w:val="00872FA6"/>
    <w:rsid w:val="0087657C"/>
    <w:rsid w:val="008936E4"/>
    <w:rsid w:val="00896749"/>
    <w:rsid w:val="008A1ED3"/>
    <w:rsid w:val="008B5F03"/>
    <w:rsid w:val="008C1093"/>
    <w:rsid w:val="008C70EC"/>
    <w:rsid w:val="008C7661"/>
    <w:rsid w:val="008D1570"/>
    <w:rsid w:val="008D2AF5"/>
    <w:rsid w:val="008D3386"/>
    <w:rsid w:val="008D59CB"/>
    <w:rsid w:val="008E0CB7"/>
    <w:rsid w:val="008E58FA"/>
    <w:rsid w:val="008E5E74"/>
    <w:rsid w:val="008E62FC"/>
    <w:rsid w:val="008F3EF8"/>
    <w:rsid w:val="00905864"/>
    <w:rsid w:val="00906DA9"/>
    <w:rsid w:val="00917DA1"/>
    <w:rsid w:val="0092218B"/>
    <w:rsid w:val="009223A4"/>
    <w:rsid w:val="009230EC"/>
    <w:rsid w:val="00932122"/>
    <w:rsid w:val="00934284"/>
    <w:rsid w:val="0093487A"/>
    <w:rsid w:val="00941237"/>
    <w:rsid w:val="00941F2F"/>
    <w:rsid w:val="0094214D"/>
    <w:rsid w:val="00942975"/>
    <w:rsid w:val="00953760"/>
    <w:rsid w:val="00955171"/>
    <w:rsid w:val="00964B23"/>
    <w:rsid w:val="00965187"/>
    <w:rsid w:val="00971393"/>
    <w:rsid w:val="00972D57"/>
    <w:rsid w:val="00980CFC"/>
    <w:rsid w:val="00986F78"/>
    <w:rsid w:val="00987D3A"/>
    <w:rsid w:val="00987DCF"/>
    <w:rsid w:val="009956B8"/>
    <w:rsid w:val="00995865"/>
    <w:rsid w:val="00997234"/>
    <w:rsid w:val="009A50B7"/>
    <w:rsid w:val="009B1743"/>
    <w:rsid w:val="009B738B"/>
    <w:rsid w:val="009C55B4"/>
    <w:rsid w:val="009C600A"/>
    <w:rsid w:val="009C6202"/>
    <w:rsid w:val="009C71EA"/>
    <w:rsid w:val="009D08C6"/>
    <w:rsid w:val="009D5882"/>
    <w:rsid w:val="009D642B"/>
    <w:rsid w:val="009E1F43"/>
    <w:rsid w:val="009E253F"/>
    <w:rsid w:val="009E730A"/>
    <w:rsid w:val="009E7E1F"/>
    <w:rsid w:val="009F5775"/>
    <w:rsid w:val="00A003A5"/>
    <w:rsid w:val="00A01138"/>
    <w:rsid w:val="00A02E53"/>
    <w:rsid w:val="00A05788"/>
    <w:rsid w:val="00A0585F"/>
    <w:rsid w:val="00A126FA"/>
    <w:rsid w:val="00A14833"/>
    <w:rsid w:val="00A20728"/>
    <w:rsid w:val="00A230CD"/>
    <w:rsid w:val="00A257CD"/>
    <w:rsid w:val="00A2591F"/>
    <w:rsid w:val="00A263D4"/>
    <w:rsid w:val="00A33F49"/>
    <w:rsid w:val="00A353E3"/>
    <w:rsid w:val="00A37A06"/>
    <w:rsid w:val="00A477EC"/>
    <w:rsid w:val="00A54B7D"/>
    <w:rsid w:val="00A55814"/>
    <w:rsid w:val="00A55E10"/>
    <w:rsid w:val="00A567C5"/>
    <w:rsid w:val="00A72678"/>
    <w:rsid w:val="00A76A0B"/>
    <w:rsid w:val="00A82D8B"/>
    <w:rsid w:val="00A85248"/>
    <w:rsid w:val="00A85DC2"/>
    <w:rsid w:val="00A86AFE"/>
    <w:rsid w:val="00A8758C"/>
    <w:rsid w:val="00A9097E"/>
    <w:rsid w:val="00A90F84"/>
    <w:rsid w:val="00A919A5"/>
    <w:rsid w:val="00A93589"/>
    <w:rsid w:val="00A94149"/>
    <w:rsid w:val="00AA04A4"/>
    <w:rsid w:val="00AA0811"/>
    <w:rsid w:val="00AA0A85"/>
    <w:rsid w:val="00AA1548"/>
    <w:rsid w:val="00AA42EB"/>
    <w:rsid w:val="00AA69AE"/>
    <w:rsid w:val="00AB5D66"/>
    <w:rsid w:val="00AB60D4"/>
    <w:rsid w:val="00AC14D5"/>
    <w:rsid w:val="00AD79B6"/>
    <w:rsid w:val="00AE509C"/>
    <w:rsid w:val="00AE6CD3"/>
    <w:rsid w:val="00AF170A"/>
    <w:rsid w:val="00AF3412"/>
    <w:rsid w:val="00AF5729"/>
    <w:rsid w:val="00AF58D9"/>
    <w:rsid w:val="00AF64F0"/>
    <w:rsid w:val="00B000F0"/>
    <w:rsid w:val="00B037D3"/>
    <w:rsid w:val="00B10DC4"/>
    <w:rsid w:val="00B15C0E"/>
    <w:rsid w:val="00B22391"/>
    <w:rsid w:val="00B22946"/>
    <w:rsid w:val="00B23C96"/>
    <w:rsid w:val="00B241B8"/>
    <w:rsid w:val="00B24AEF"/>
    <w:rsid w:val="00B25BC1"/>
    <w:rsid w:val="00B2638B"/>
    <w:rsid w:val="00B30FD1"/>
    <w:rsid w:val="00B32066"/>
    <w:rsid w:val="00B41C73"/>
    <w:rsid w:val="00B43DBE"/>
    <w:rsid w:val="00B445C2"/>
    <w:rsid w:val="00B450B4"/>
    <w:rsid w:val="00B45D68"/>
    <w:rsid w:val="00B50C63"/>
    <w:rsid w:val="00B57A45"/>
    <w:rsid w:val="00B62E4C"/>
    <w:rsid w:val="00B72D45"/>
    <w:rsid w:val="00B74A27"/>
    <w:rsid w:val="00B76F32"/>
    <w:rsid w:val="00B776C6"/>
    <w:rsid w:val="00B922AF"/>
    <w:rsid w:val="00B95E59"/>
    <w:rsid w:val="00B97902"/>
    <w:rsid w:val="00BA6BAC"/>
    <w:rsid w:val="00BC55FB"/>
    <w:rsid w:val="00BD1CE5"/>
    <w:rsid w:val="00BD7CBA"/>
    <w:rsid w:val="00BE2880"/>
    <w:rsid w:val="00BE6426"/>
    <w:rsid w:val="00BF4ECF"/>
    <w:rsid w:val="00BF4EFD"/>
    <w:rsid w:val="00BF7080"/>
    <w:rsid w:val="00C043F2"/>
    <w:rsid w:val="00C07AD4"/>
    <w:rsid w:val="00C14FD9"/>
    <w:rsid w:val="00C2097B"/>
    <w:rsid w:val="00C21962"/>
    <w:rsid w:val="00C2257D"/>
    <w:rsid w:val="00C23101"/>
    <w:rsid w:val="00C277FB"/>
    <w:rsid w:val="00C339F7"/>
    <w:rsid w:val="00C34513"/>
    <w:rsid w:val="00C35B01"/>
    <w:rsid w:val="00C36F1B"/>
    <w:rsid w:val="00C45972"/>
    <w:rsid w:val="00C463B6"/>
    <w:rsid w:val="00C5002C"/>
    <w:rsid w:val="00C63601"/>
    <w:rsid w:val="00C63A7F"/>
    <w:rsid w:val="00C6584D"/>
    <w:rsid w:val="00C71E77"/>
    <w:rsid w:val="00C72388"/>
    <w:rsid w:val="00C7482B"/>
    <w:rsid w:val="00C77E3F"/>
    <w:rsid w:val="00C85ED0"/>
    <w:rsid w:val="00C860FC"/>
    <w:rsid w:val="00C951F3"/>
    <w:rsid w:val="00C97508"/>
    <w:rsid w:val="00CA04DD"/>
    <w:rsid w:val="00CA273B"/>
    <w:rsid w:val="00CA32F2"/>
    <w:rsid w:val="00CB483E"/>
    <w:rsid w:val="00CB4E70"/>
    <w:rsid w:val="00CC1377"/>
    <w:rsid w:val="00CC1831"/>
    <w:rsid w:val="00CC5AD7"/>
    <w:rsid w:val="00CD3618"/>
    <w:rsid w:val="00CD3D44"/>
    <w:rsid w:val="00CD4888"/>
    <w:rsid w:val="00CE427B"/>
    <w:rsid w:val="00CE5435"/>
    <w:rsid w:val="00CF07D3"/>
    <w:rsid w:val="00CF2158"/>
    <w:rsid w:val="00D00178"/>
    <w:rsid w:val="00D00618"/>
    <w:rsid w:val="00D148E9"/>
    <w:rsid w:val="00D26072"/>
    <w:rsid w:val="00D27A0F"/>
    <w:rsid w:val="00D35294"/>
    <w:rsid w:val="00D35840"/>
    <w:rsid w:val="00D3627D"/>
    <w:rsid w:val="00D37A92"/>
    <w:rsid w:val="00D43B8D"/>
    <w:rsid w:val="00D45A7D"/>
    <w:rsid w:val="00D57C7E"/>
    <w:rsid w:val="00D6167D"/>
    <w:rsid w:val="00D61C75"/>
    <w:rsid w:val="00D65538"/>
    <w:rsid w:val="00D66F2C"/>
    <w:rsid w:val="00D674E0"/>
    <w:rsid w:val="00D70DE9"/>
    <w:rsid w:val="00D732C8"/>
    <w:rsid w:val="00D735CA"/>
    <w:rsid w:val="00D73D26"/>
    <w:rsid w:val="00D8164F"/>
    <w:rsid w:val="00D821FE"/>
    <w:rsid w:val="00D90A49"/>
    <w:rsid w:val="00D91168"/>
    <w:rsid w:val="00D931D8"/>
    <w:rsid w:val="00D93269"/>
    <w:rsid w:val="00DA2680"/>
    <w:rsid w:val="00DA3FA8"/>
    <w:rsid w:val="00DA5743"/>
    <w:rsid w:val="00DB1095"/>
    <w:rsid w:val="00DB4B0C"/>
    <w:rsid w:val="00DB4E16"/>
    <w:rsid w:val="00DB4E22"/>
    <w:rsid w:val="00DB74DC"/>
    <w:rsid w:val="00DB79CD"/>
    <w:rsid w:val="00DB79D3"/>
    <w:rsid w:val="00DC2D4A"/>
    <w:rsid w:val="00DC5F29"/>
    <w:rsid w:val="00DD6669"/>
    <w:rsid w:val="00DE04CB"/>
    <w:rsid w:val="00DE7767"/>
    <w:rsid w:val="00DF1139"/>
    <w:rsid w:val="00DF1CFE"/>
    <w:rsid w:val="00DF573A"/>
    <w:rsid w:val="00DF63F8"/>
    <w:rsid w:val="00E071D6"/>
    <w:rsid w:val="00E104BE"/>
    <w:rsid w:val="00E11015"/>
    <w:rsid w:val="00E12F93"/>
    <w:rsid w:val="00E13A91"/>
    <w:rsid w:val="00E2055A"/>
    <w:rsid w:val="00E20A7C"/>
    <w:rsid w:val="00E26244"/>
    <w:rsid w:val="00E304D4"/>
    <w:rsid w:val="00E3341E"/>
    <w:rsid w:val="00E33B11"/>
    <w:rsid w:val="00E3464D"/>
    <w:rsid w:val="00E40520"/>
    <w:rsid w:val="00E44006"/>
    <w:rsid w:val="00E564EE"/>
    <w:rsid w:val="00E61EC1"/>
    <w:rsid w:val="00E63D1C"/>
    <w:rsid w:val="00E6546B"/>
    <w:rsid w:val="00E66178"/>
    <w:rsid w:val="00E70427"/>
    <w:rsid w:val="00E70BB8"/>
    <w:rsid w:val="00E72313"/>
    <w:rsid w:val="00E776FD"/>
    <w:rsid w:val="00E82591"/>
    <w:rsid w:val="00E92B67"/>
    <w:rsid w:val="00EA2722"/>
    <w:rsid w:val="00EA30B7"/>
    <w:rsid w:val="00EC569A"/>
    <w:rsid w:val="00ED0D8E"/>
    <w:rsid w:val="00ED1357"/>
    <w:rsid w:val="00ED1BF4"/>
    <w:rsid w:val="00EE0150"/>
    <w:rsid w:val="00EE124D"/>
    <w:rsid w:val="00EE3FF9"/>
    <w:rsid w:val="00EE77AD"/>
    <w:rsid w:val="00EE79F9"/>
    <w:rsid w:val="00EF07E0"/>
    <w:rsid w:val="00EF1B51"/>
    <w:rsid w:val="00EF5F3D"/>
    <w:rsid w:val="00F00FE4"/>
    <w:rsid w:val="00F11B82"/>
    <w:rsid w:val="00F15C19"/>
    <w:rsid w:val="00F16E2C"/>
    <w:rsid w:val="00F2573F"/>
    <w:rsid w:val="00F25A8A"/>
    <w:rsid w:val="00F261A2"/>
    <w:rsid w:val="00F31A43"/>
    <w:rsid w:val="00F3244F"/>
    <w:rsid w:val="00F33338"/>
    <w:rsid w:val="00F34AC5"/>
    <w:rsid w:val="00F35FC7"/>
    <w:rsid w:val="00F36FA5"/>
    <w:rsid w:val="00F404CA"/>
    <w:rsid w:val="00F4254D"/>
    <w:rsid w:val="00F43C22"/>
    <w:rsid w:val="00F53EFE"/>
    <w:rsid w:val="00F6194F"/>
    <w:rsid w:val="00F63F01"/>
    <w:rsid w:val="00F7172F"/>
    <w:rsid w:val="00F74712"/>
    <w:rsid w:val="00FA138E"/>
    <w:rsid w:val="00FA2967"/>
    <w:rsid w:val="00FA3CE7"/>
    <w:rsid w:val="00FA401F"/>
    <w:rsid w:val="00FA6C60"/>
    <w:rsid w:val="00FB1A91"/>
    <w:rsid w:val="00FB3C1F"/>
    <w:rsid w:val="00FB58AC"/>
    <w:rsid w:val="00FC41DE"/>
    <w:rsid w:val="00FC4367"/>
    <w:rsid w:val="00FD3A70"/>
    <w:rsid w:val="00FE7193"/>
    <w:rsid w:val="00FF395A"/>
    <w:rsid w:val="00FF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12A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6202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9C6202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9C6202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071D6"/>
    <w:pPr>
      <w:keepNext/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9C6202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55171"/>
    <w:rPr>
      <w:rFonts w:ascii="Arial" w:eastAsia="Times New Roman" w:hAnsi="Arial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E071D6"/>
    <w:rPr>
      <w:rFonts w:ascii="Arial" w:eastAsia="Times New Roman" w:hAnsi="Arial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955171"/>
    <w:rPr>
      <w:rFonts w:ascii="Arial" w:eastAsia="Times New Roman" w:hAnsi="Arial" w:cs="Times New Roman"/>
      <w:b/>
      <w:kern w:val="28"/>
      <w:sz w:val="30"/>
      <w:szCs w:val="20"/>
    </w:rPr>
  </w:style>
  <w:style w:type="paragraph" w:styleId="ListParagraph">
    <w:name w:val="List Paragraph"/>
    <w:basedOn w:val="Normal"/>
    <w:uiPriority w:val="34"/>
    <w:qFormat/>
    <w:rsid w:val="0095517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035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semiHidden/>
    <w:rsid w:val="009C62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61551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qFormat/>
    <w:rsid w:val="009C6202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6D0AAF"/>
    <w:rPr>
      <w:rFonts w:ascii="Arial" w:eastAsia="Times New Roman" w:hAnsi="Arial" w:cs="Times New Roman"/>
      <w:b/>
      <w:kern w:val="28"/>
      <w:sz w:val="32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A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D0A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D0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AA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A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AAF"/>
    <w:rPr>
      <w:b/>
      <w:bCs/>
      <w:sz w:val="20"/>
      <w:szCs w:val="20"/>
    </w:rPr>
  </w:style>
  <w:style w:type="paragraph" w:styleId="NoSpacing">
    <w:name w:val="No Spacing"/>
    <w:uiPriority w:val="1"/>
    <w:qFormat/>
    <w:rsid w:val="006D0AAF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rsid w:val="006D0AAF"/>
    <w:rPr>
      <w:rFonts w:ascii="Arial" w:eastAsia="Times New Roman" w:hAnsi="Arial" w:cs="Times New Roman"/>
      <w:i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645EE5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C445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0603D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45FD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656AF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table" w:styleId="TableGrid">
    <w:name w:val="Table Grid"/>
    <w:basedOn w:val="TableNormal"/>
    <w:rsid w:val="009C6202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sid w:val="009C6202"/>
    <w:rPr>
      <w:b/>
    </w:rPr>
  </w:style>
  <w:style w:type="paragraph" w:customStyle="1" w:styleId="Authoraffiliation">
    <w:name w:val="Author affiliation"/>
    <w:basedOn w:val="Normal"/>
    <w:rsid w:val="009C6202"/>
    <w:rPr>
      <w:i/>
    </w:rPr>
  </w:style>
  <w:style w:type="paragraph" w:styleId="ListBullet">
    <w:name w:val="List Bullet"/>
    <w:basedOn w:val="Normal"/>
    <w:uiPriority w:val="99"/>
    <w:unhideWhenUsed/>
    <w:rsid w:val="00A85DC2"/>
    <w:pPr>
      <w:tabs>
        <w:tab w:val="num" w:pos="360"/>
      </w:tabs>
      <w:ind w:left="360" w:hanging="360"/>
      <w:contextualSpacing/>
    </w:pPr>
  </w:style>
  <w:style w:type="paragraph" w:styleId="Header">
    <w:name w:val="header"/>
    <w:basedOn w:val="Normal"/>
    <w:link w:val="HeaderChar"/>
    <w:rsid w:val="009C6202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9C6202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rsid w:val="009C6202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9C6202"/>
    <w:rPr>
      <w:rFonts w:ascii="Arial" w:eastAsia="Times New Roman" w:hAnsi="Arial" w:cs="Times New Roman"/>
      <w:sz w:val="18"/>
      <w:szCs w:val="20"/>
    </w:rPr>
  </w:style>
  <w:style w:type="character" w:styleId="PageNumber">
    <w:name w:val="page number"/>
    <w:rsid w:val="009C6202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9C6202"/>
    <w:pPr>
      <w:widowControl w:val="0"/>
      <w:numPr>
        <w:numId w:val="13"/>
      </w:numPr>
      <w:tabs>
        <w:tab w:val="clear" w:pos="360"/>
      </w:tabs>
      <w:ind w:left="284" w:hanging="284"/>
    </w:pPr>
  </w:style>
  <w:style w:type="paragraph" w:customStyle="1" w:styleId="Tabletext">
    <w:name w:val="Table text"/>
    <w:basedOn w:val="Normal"/>
    <w:rsid w:val="009C6202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9C6202"/>
    <w:pPr>
      <w:pageBreakBefore/>
    </w:pPr>
    <w:rPr>
      <w:b/>
    </w:rPr>
  </w:style>
  <w:style w:type="paragraph" w:customStyle="1" w:styleId="bullet2">
    <w:name w:val="bullet2"/>
    <w:basedOn w:val="bullet1"/>
    <w:rsid w:val="009C6202"/>
    <w:pPr>
      <w:keepLines/>
      <w:numPr>
        <w:numId w:val="14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9C6202"/>
  </w:style>
  <w:style w:type="paragraph" w:customStyle="1" w:styleId="Cover">
    <w:name w:val="Cover"/>
    <w:basedOn w:val="Normal"/>
    <w:rsid w:val="009C6202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9C6202"/>
    <w:pPr>
      <w:ind w:firstLine="450"/>
    </w:pPr>
  </w:style>
  <w:style w:type="paragraph" w:customStyle="1" w:styleId="Tablehead">
    <w:name w:val="Table head"/>
    <w:basedOn w:val="Tabletext"/>
    <w:next w:val="Normal"/>
    <w:rsid w:val="009C6202"/>
    <w:rPr>
      <w:b/>
    </w:rPr>
  </w:style>
  <w:style w:type="character" w:styleId="Emphasis">
    <w:name w:val="Emphasis"/>
    <w:qFormat/>
    <w:rsid w:val="009C6202"/>
    <w:rPr>
      <w:b/>
      <w:bCs/>
      <w:i w:val="0"/>
      <w:iCs w:val="0"/>
    </w:rPr>
  </w:style>
  <w:style w:type="paragraph" w:customStyle="1" w:styleId="EndNoteBibliographyTitle">
    <w:name w:val="EndNote Bibliography Title"/>
    <w:basedOn w:val="Normal"/>
    <w:link w:val="EndNoteBibliographyTitleChar"/>
    <w:rsid w:val="00E4052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0520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0520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0520"/>
    <w:rPr>
      <w:rFonts w:ascii="Arial" w:eastAsia="Times New Roman" w:hAnsi="Arial" w:cs="Arial"/>
      <w:noProof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1822"/>
  </w:style>
  <w:style w:type="character" w:styleId="Strong">
    <w:name w:val="Strong"/>
    <w:basedOn w:val="DefaultParagraphFont"/>
    <w:uiPriority w:val="22"/>
    <w:qFormat/>
    <w:rsid w:val="00FA40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2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386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2851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035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319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1906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9762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2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9615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4247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2697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389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688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722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8173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5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7169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242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800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880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2605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0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mp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mp"/><Relationship Id="rId17" Type="http://schemas.openxmlformats.org/officeDocument/2006/relationships/image" Target="media/image10.tmp"/><Relationship Id="rId2" Type="http://schemas.openxmlformats.org/officeDocument/2006/relationships/numbering" Target="numbering.xml"/><Relationship Id="rId16" Type="http://schemas.openxmlformats.org/officeDocument/2006/relationships/image" Target="media/image9.tmp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mp"/><Relationship Id="rId5" Type="http://schemas.openxmlformats.org/officeDocument/2006/relationships/webSettings" Target="webSettings.xml"/><Relationship Id="rId15" Type="http://schemas.openxmlformats.org/officeDocument/2006/relationships/image" Target="media/image8.tmp"/><Relationship Id="rId10" Type="http://schemas.openxmlformats.org/officeDocument/2006/relationships/image" Target="media/image3.tmp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mp"/><Relationship Id="rId14" Type="http://schemas.openxmlformats.org/officeDocument/2006/relationships/image" Target="media/image7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75DDE5-A937-4EAE-BC2C-27C5102FB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1-29T09:41:00Z</dcterms:created>
  <dcterms:modified xsi:type="dcterms:W3CDTF">2017-11-29T11:58:00Z</dcterms:modified>
</cp:coreProperties>
</file>